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D80" w:rsidRPr="00057891" w:rsidRDefault="00AF2D80" w:rsidP="00AF2D80">
      <w:pPr>
        <w:rPr>
          <w:rFonts w:ascii="Times New Roman" w:hAnsi="Times New Roman" w:cs="Times New Roman"/>
          <w:sz w:val="20"/>
          <w:szCs w:val="20"/>
        </w:rPr>
      </w:pPr>
    </w:p>
    <w:p w:rsidR="00AF2D80" w:rsidRPr="00057891" w:rsidRDefault="00AF2D80" w:rsidP="00AF2D80">
      <w:p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7F938E" wp14:editId="6A4C9802">
                <wp:simplePos x="0" y="0"/>
                <wp:positionH relativeFrom="column">
                  <wp:posOffset>2667359</wp:posOffset>
                </wp:positionH>
                <wp:positionV relativeFrom="paragraph">
                  <wp:posOffset>718931</wp:posOffset>
                </wp:positionV>
                <wp:extent cx="600075" cy="26606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2D80" w:rsidRPr="00E91F4E" w:rsidRDefault="00AF2D80" w:rsidP="00AF2D80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E91F4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7F93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0.05pt;margin-top:56.6pt;width:47.25pt;height:20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">
                <v:textbox>
                  <w:txbxContent>
                    <w:p w:rsidR="00AF2D80" w:rsidRPr="00E91F4E" w:rsidRDefault="00AF2D80" w:rsidP="00AF2D80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E91F4E">
                        <w:rPr>
                          <w:rFonts w:ascii="Times New Roman" w:hAnsi="Times New Roman" w:cs="Times New Roman"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Pr="0005789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70745F" wp14:editId="502D2CB7">
                <wp:simplePos x="0" y="0"/>
                <wp:positionH relativeFrom="column">
                  <wp:posOffset>1828662</wp:posOffset>
                </wp:positionH>
                <wp:positionV relativeFrom="paragraph">
                  <wp:posOffset>330476</wp:posOffset>
                </wp:positionV>
                <wp:extent cx="600075" cy="26606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2D80" w:rsidRPr="00E91F4E" w:rsidRDefault="00AF2D80" w:rsidP="00AF2D80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E91F4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0745F" id="_x0000_s1027" type="#_x0000_t202" style="position:absolute;margin-left:2in;margin-top:26pt;width:47.25pt;height:20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">
                <v:textbox>
                  <w:txbxContent>
                    <w:p w:rsidR="00AF2D80" w:rsidRPr="00E91F4E" w:rsidRDefault="00AF2D80" w:rsidP="00AF2D80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E91F4E">
                        <w:rPr>
                          <w:rFonts w:ascii="Times New Roman" w:hAnsi="Times New Roman" w:cs="Times New Roman"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05789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1937E7" wp14:editId="12828771">
                <wp:simplePos x="0" y="0"/>
                <wp:positionH relativeFrom="column">
                  <wp:posOffset>1709172</wp:posOffset>
                </wp:positionH>
                <wp:positionV relativeFrom="paragraph">
                  <wp:posOffset>2416203</wp:posOffset>
                </wp:positionV>
                <wp:extent cx="894538" cy="314323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538" cy="3143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2D80" w:rsidRPr="00E91F4E" w:rsidRDefault="00AF2D80" w:rsidP="00AF2D80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E91F4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=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937E7" id="Text Box 6" o:spid="_x0000_s1028" type="#_x0000_t202" style="position:absolute;margin-left:134.6pt;margin-top:190.25pt;width:70.45pt;height:24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" stroked="f">
                <v:textbox>
                  <w:txbxContent>
                    <w:p w:rsidR="00AF2D80" w:rsidRPr="00E91F4E" w:rsidRDefault="00AF2D80" w:rsidP="00AF2D80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E91F4E">
                        <w:rPr>
                          <w:rFonts w:ascii="Times New Roman" w:hAnsi="Times New Roman" w:cs="Times New Roman"/>
                          <w:sz w:val="24"/>
                        </w:rPr>
                        <w:t>p=0.0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05789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92AA88" wp14:editId="79A4EAE2">
                <wp:simplePos x="0" y="0"/>
                <wp:positionH relativeFrom="column">
                  <wp:posOffset>197485</wp:posOffset>
                </wp:positionH>
                <wp:positionV relativeFrom="paragraph">
                  <wp:posOffset>1561465</wp:posOffset>
                </wp:positionV>
                <wp:extent cx="1263650" cy="262255"/>
                <wp:effectExtent l="5397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6365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2D80" w:rsidRPr="00806463" w:rsidRDefault="00AF2D80" w:rsidP="00AF2D80">
                            <w:pPr>
                              <w:rPr>
                                <w:b/>
                              </w:rPr>
                            </w:pPr>
                            <w:r w:rsidRPr="00806463">
                              <w:rPr>
                                <w:b/>
                              </w:rPr>
                              <w:t>Ln BU IC50 (µ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2AA88" id="_x0000_s1029" type="#_x0000_t202" style="position:absolute;margin-left:15.55pt;margin-top:122.95pt;width:99.5pt;height:20.6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" stroked="f">
                <v:textbox>
                  <w:txbxContent>
                    <w:p w:rsidR="00AF2D80" w:rsidRPr="00806463" w:rsidRDefault="00AF2D80" w:rsidP="00AF2D80">
                      <w:pPr>
                        <w:rPr>
                          <w:b/>
                        </w:rPr>
                      </w:pPr>
                      <w:r w:rsidRPr="00806463">
                        <w:rPr>
                          <w:b/>
                        </w:rPr>
                        <w:t>Ln BU IC50 (µM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2D80" w:rsidRPr="00057891" w:rsidRDefault="00AF2D80" w:rsidP="00AF2D80">
      <w:p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D3EB3E" wp14:editId="4AF48F33">
                <wp:simplePos x="0" y="0"/>
                <wp:positionH relativeFrom="column">
                  <wp:posOffset>1502548</wp:posOffset>
                </wp:positionH>
                <wp:positionV relativeFrom="paragraph">
                  <wp:posOffset>2924451</wp:posOffset>
                </wp:positionV>
                <wp:extent cx="2234317" cy="262255"/>
                <wp:effectExtent l="0" t="0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4317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2D80" w:rsidRPr="00806463" w:rsidRDefault="00AF2D80" w:rsidP="00AF2D80">
                            <w:pPr>
                              <w:rPr>
                                <w:b/>
                              </w:rPr>
                            </w:pPr>
                            <w:r w:rsidRPr="00806463">
                              <w:rPr>
                                <w:b/>
                                <w:i/>
                              </w:rPr>
                              <w:t>MGMT</w:t>
                            </w:r>
                            <w:r w:rsidRPr="00806463">
                              <w:rPr>
                                <w:b/>
                              </w:rPr>
                              <w:t xml:space="preserve"> rs10764881 genotypes s107648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3EB3E" id="_x0000_s1030" type="#_x0000_t202" style="position:absolute;margin-left:118.3pt;margin-top:230.25pt;width:175.95pt;height:20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" stroked="f">
                <v:textbox>
                  <w:txbxContent>
                    <w:p w:rsidR="00AF2D80" w:rsidRPr="00806463" w:rsidRDefault="00AF2D80" w:rsidP="00AF2D80">
                      <w:pPr>
                        <w:rPr>
                          <w:b/>
                        </w:rPr>
                      </w:pPr>
                      <w:r w:rsidRPr="00806463">
                        <w:rPr>
                          <w:b/>
                          <w:i/>
                        </w:rPr>
                        <w:t>MGMT</w:t>
                      </w:r>
                      <w:r w:rsidRPr="00806463">
                        <w:rPr>
                          <w:b/>
                        </w:rPr>
                        <w:t xml:space="preserve"> rs10764881 genotypes s10764881</w:t>
                      </w:r>
                    </w:p>
                  </w:txbxContent>
                </v:textbox>
              </v:shape>
            </w:pict>
          </mc:Fallback>
        </mc:AlternateContent>
      </w:r>
      <w:r w:rsidRPr="0005789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</w:t>
      </w:r>
      <w:r w:rsidRPr="00057891">
        <w:rPr>
          <w:noProof/>
        </w:rPr>
        <w:drawing>
          <wp:inline distT="0" distB="0" distL="0" distR="0" wp14:anchorId="23268407" wp14:editId="17A3B49F">
            <wp:extent cx="2354776" cy="3005593"/>
            <wp:effectExtent l="0" t="0" r="7620" b="444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C268D04-7ABC-4FE3-8861-8FD274C2A4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C268D04-7ABC-4FE3-8861-8FD274C2A4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57677" cy="300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D80" w:rsidRPr="00057891" w:rsidRDefault="00AF2D80" w:rsidP="00AF2D80">
      <w:pPr>
        <w:rPr>
          <w:rFonts w:ascii="Times New Roman" w:hAnsi="Times New Roman" w:cs="Times New Roman"/>
          <w:sz w:val="20"/>
          <w:szCs w:val="20"/>
        </w:rPr>
      </w:pPr>
    </w:p>
    <w:p w:rsidR="00AF2D80" w:rsidRPr="00057891" w:rsidRDefault="00AF2D80" w:rsidP="00AF2D80">
      <w:p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>Supplementary Figure 3.</w:t>
      </w:r>
      <w:r w:rsidRPr="000578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Busulfan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IC50 values in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lymphoblastoid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cells carrying different genotypes (dominant model) at </w:t>
      </w:r>
      <w:r w:rsidRPr="00057891">
        <w:rPr>
          <w:rFonts w:ascii="Times New Roman" w:hAnsi="Times New Roman" w:cs="Times New Roman"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sz w:val="20"/>
          <w:szCs w:val="20"/>
        </w:rPr>
        <w:t xml:space="preserve"> rs10764881. The number of cells in each group and the p value (two-tailed)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are present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on the plot.</w:t>
      </w: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2MLY0NTM3MTVQ0lEKTi0uzszPAykwrAUA+JLNySwAAAA="/>
  </w:docVars>
  <w:rsids>
    <w:rsidRoot w:val="00AF2D80"/>
    <w:rsid w:val="00AF2D80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DA6357C-534B-4D52-A9E7-E53F969F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8:00Z</dcterms:created>
  <dcterms:modified xsi:type="dcterms:W3CDTF">2021-04-13T14:39:00Z</dcterms:modified>
</cp:coreProperties>
</file>